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8DDF8" w14:textId="7DF01688" w:rsidR="00CC3C9F" w:rsidRDefault="00CC3C9F" w:rsidP="00CC3C9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8D20D4">
        <w:rPr>
          <w:rFonts w:ascii="Times New Roman" w:hAnsi="Times New Roman" w:cs="Times New Roman"/>
        </w:rPr>
        <w:t>PCR p</w:t>
      </w:r>
      <w:r>
        <w:rPr>
          <w:rFonts w:ascii="Times New Roman" w:hAnsi="Times New Roman" w:cs="Times New Roman"/>
        </w:rPr>
        <w:t xml:space="preserve">rimers used </w:t>
      </w:r>
      <w:r w:rsidR="008D20D4">
        <w:rPr>
          <w:rFonts w:ascii="Times New Roman" w:hAnsi="Times New Roman" w:cs="Times New Roman"/>
        </w:rPr>
        <w:t xml:space="preserve">in experiments </w:t>
      </w:r>
      <w:r>
        <w:rPr>
          <w:rFonts w:ascii="Times New Roman" w:hAnsi="Times New Roman" w:cs="Times New Roman"/>
        </w:rPr>
        <w:t xml:space="preserve">to sequence introns, conduct </w:t>
      </w:r>
      <w:proofErr w:type="spellStart"/>
      <w:r>
        <w:rPr>
          <w:rFonts w:ascii="Times New Roman" w:hAnsi="Times New Roman" w:cs="Times New Roman"/>
        </w:rPr>
        <w:t>qPCR</w:t>
      </w:r>
      <w:proofErr w:type="spellEnd"/>
      <w:r>
        <w:rPr>
          <w:rFonts w:ascii="Times New Roman" w:hAnsi="Times New Roman" w:cs="Times New Roman"/>
        </w:rPr>
        <w:t xml:space="preserve"> on introns, synthesize Southern blot probes, and amplify MITE-homologous sequences.</w:t>
      </w:r>
      <w:bookmarkStart w:id="0" w:name="_GoBack"/>
      <w:bookmarkEnd w:id="0"/>
    </w:p>
    <w:p w14:paraId="49585BC5" w14:textId="77777777" w:rsidR="003F7ECC" w:rsidRDefault="003F7ECC"/>
    <w:p w14:paraId="5DC564E3" w14:textId="77777777" w:rsidR="00CC3C9F" w:rsidRDefault="00CC3C9F"/>
    <w:tbl>
      <w:tblPr>
        <w:tblStyle w:val="TableGrid"/>
        <w:tblW w:w="12281" w:type="dxa"/>
        <w:jc w:val="center"/>
        <w:tblInd w:w="-1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1"/>
        <w:gridCol w:w="5760"/>
        <w:gridCol w:w="5060"/>
      </w:tblGrid>
      <w:tr w:rsidR="002A274B" w14:paraId="152A3190" w14:textId="77777777" w:rsidTr="002A274B">
        <w:trPr>
          <w:jc w:val="center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BC4DE0" w14:textId="77777777" w:rsidR="00CC3C9F" w:rsidRPr="00B55476" w:rsidRDefault="00CC3C9F" w:rsidP="00100C72">
            <w:pPr>
              <w:jc w:val="center"/>
              <w:rPr>
                <w:rFonts w:ascii="Times New Roman" w:hAnsi="Times New Roman" w:cs="Times New Roman"/>
              </w:rPr>
            </w:pPr>
            <w:r w:rsidRPr="00B55476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47C6A" w14:textId="77777777" w:rsidR="00CC3C9F" w:rsidRDefault="00CC3C9F" w:rsidP="00100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to 3’ sequence</w:t>
            </w:r>
          </w:p>
        </w:tc>
        <w:tc>
          <w:tcPr>
            <w:tcW w:w="50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5DA08" w14:textId="77777777" w:rsidR="00CC3C9F" w:rsidRDefault="00B74176" w:rsidP="00100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</w:tr>
      <w:tr w:rsidR="002A274B" w14:paraId="77DC50AF" w14:textId="77777777" w:rsidTr="002A274B">
        <w:trPr>
          <w:jc w:val="center"/>
        </w:trPr>
        <w:tc>
          <w:tcPr>
            <w:tcW w:w="1461" w:type="dxa"/>
            <w:tcBorders>
              <w:top w:val="single" w:sz="4" w:space="0" w:color="auto"/>
            </w:tcBorders>
          </w:tcPr>
          <w:p w14:paraId="0EBC0DD3" w14:textId="77777777" w:rsidR="00CC3C9F" w:rsidRPr="00B55476" w:rsidRDefault="00CC3C9F" w:rsidP="00100C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4F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14:paraId="5F6B0715" w14:textId="77777777" w:rsidR="00CC3C9F" w:rsidRPr="00B55476" w:rsidRDefault="00CC3C9F" w:rsidP="00100C72">
            <w:pPr>
              <w:rPr>
                <w:rFonts w:ascii="Times New Roman" w:hAnsi="Times New Roman" w:cs="Times New Roman"/>
              </w:rPr>
            </w:pPr>
            <w:r w:rsidRPr="00B55476">
              <w:rPr>
                <w:rFonts w:ascii="Times New Roman" w:hAnsi="Times New Roman" w:cs="Times New Roman"/>
              </w:rPr>
              <w:t>GTGATAGTTGGGACAGGTTCTACA</w:t>
            </w:r>
          </w:p>
        </w:tc>
        <w:tc>
          <w:tcPr>
            <w:tcW w:w="5060" w:type="dxa"/>
            <w:tcBorders>
              <w:top w:val="single" w:sz="4" w:space="0" w:color="auto"/>
            </w:tcBorders>
          </w:tcPr>
          <w:p w14:paraId="27FB89A5" w14:textId="77777777" w:rsidR="00CC3C9F" w:rsidRPr="00B55476" w:rsidRDefault="00B74176" w:rsidP="00100C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 4</w:t>
            </w:r>
          </w:p>
        </w:tc>
      </w:tr>
      <w:tr w:rsidR="002A274B" w14:paraId="70A339E8" w14:textId="77777777" w:rsidTr="002A274B">
        <w:trPr>
          <w:jc w:val="center"/>
        </w:trPr>
        <w:tc>
          <w:tcPr>
            <w:tcW w:w="1461" w:type="dxa"/>
          </w:tcPr>
          <w:p w14:paraId="5A10504B" w14:textId="77777777" w:rsidR="00CC3C9F" w:rsidRPr="00B55476" w:rsidRDefault="00CC3C9F" w:rsidP="00100C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6R1</w:t>
            </w:r>
          </w:p>
        </w:tc>
        <w:tc>
          <w:tcPr>
            <w:tcW w:w="5760" w:type="dxa"/>
          </w:tcPr>
          <w:p w14:paraId="3EE53DDD" w14:textId="77777777" w:rsidR="00CC3C9F" w:rsidRPr="00B55476" w:rsidRDefault="00CC3C9F" w:rsidP="00100C72">
            <w:pPr>
              <w:rPr>
                <w:rFonts w:ascii="Times New Roman" w:hAnsi="Times New Roman" w:cs="Times New Roman"/>
              </w:rPr>
            </w:pPr>
            <w:r w:rsidRPr="00B55476">
              <w:rPr>
                <w:rFonts w:ascii="Times New Roman" w:hAnsi="Times New Roman" w:cs="Times New Roman"/>
              </w:rPr>
              <w:t>GCCAGATGTTGCTATGACTCTTGC</w:t>
            </w:r>
          </w:p>
        </w:tc>
        <w:tc>
          <w:tcPr>
            <w:tcW w:w="5060" w:type="dxa"/>
          </w:tcPr>
          <w:p w14:paraId="7B832158" w14:textId="77777777" w:rsidR="00CC3C9F" w:rsidRPr="00B55476" w:rsidRDefault="00B74176" w:rsidP="00100C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 6</w:t>
            </w:r>
          </w:p>
        </w:tc>
      </w:tr>
      <w:tr w:rsidR="002A274B" w:rsidRPr="00053066" w14:paraId="709AA271" w14:textId="77777777" w:rsidTr="002A274B">
        <w:trPr>
          <w:trHeight w:val="280"/>
          <w:jc w:val="center"/>
        </w:trPr>
        <w:tc>
          <w:tcPr>
            <w:tcW w:w="1461" w:type="dxa"/>
            <w:noWrap/>
            <w:hideMark/>
          </w:tcPr>
          <w:p w14:paraId="40F16CBF" w14:textId="77777777" w:rsidR="00CC3C9F" w:rsidRPr="00B55476" w:rsidRDefault="00CC3C9F" w:rsidP="00100C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5F</w:t>
            </w:r>
          </w:p>
        </w:tc>
        <w:tc>
          <w:tcPr>
            <w:tcW w:w="5760" w:type="dxa"/>
          </w:tcPr>
          <w:p w14:paraId="08E5B1C8" w14:textId="77777777" w:rsidR="00CC3C9F" w:rsidRPr="00B55476" w:rsidRDefault="00CC3C9F" w:rsidP="00100C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5476">
              <w:rPr>
                <w:rFonts w:ascii="Times New Roman" w:eastAsia="Times New Roman" w:hAnsi="Times New Roman" w:cs="Times New Roman"/>
                <w:color w:val="000000"/>
              </w:rPr>
              <w:t>TGTAGCCTACACCTCATGTTCAGAT</w:t>
            </w:r>
          </w:p>
        </w:tc>
        <w:tc>
          <w:tcPr>
            <w:tcW w:w="5060" w:type="dxa"/>
          </w:tcPr>
          <w:p w14:paraId="6EE209B0" w14:textId="77777777" w:rsidR="00CC3C9F" w:rsidRPr="00B55476" w:rsidRDefault="00B74176" w:rsidP="00100C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on 5</w:t>
            </w:r>
          </w:p>
        </w:tc>
      </w:tr>
      <w:tr w:rsidR="002A274B" w:rsidRPr="00053066" w14:paraId="607DEDC4" w14:textId="77777777" w:rsidTr="002A274B">
        <w:trPr>
          <w:trHeight w:val="280"/>
          <w:jc w:val="center"/>
        </w:trPr>
        <w:tc>
          <w:tcPr>
            <w:tcW w:w="1461" w:type="dxa"/>
            <w:noWrap/>
            <w:hideMark/>
          </w:tcPr>
          <w:p w14:paraId="7756AC7A" w14:textId="77777777" w:rsidR="00CC3C9F" w:rsidRPr="00B55476" w:rsidRDefault="00CC3C9F" w:rsidP="00100C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Ex6R2</w:t>
            </w:r>
          </w:p>
        </w:tc>
        <w:tc>
          <w:tcPr>
            <w:tcW w:w="5760" w:type="dxa"/>
          </w:tcPr>
          <w:p w14:paraId="5323C605" w14:textId="77777777" w:rsidR="00CC3C9F" w:rsidRPr="00B55476" w:rsidRDefault="00CC3C9F" w:rsidP="00100C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5476">
              <w:rPr>
                <w:rFonts w:ascii="Times New Roman" w:eastAsia="Times New Roman" w:hAnsi="Times New Roman" w:cs="Times New Roman"/>
                <w:color w:val="000000"/>
              </w:rPr>
              <w:t>TACACTATTCTCTGTCCAGGTGACCTT</w:t>
            </w:r>
          </w:p>
        </w:tc>
        <w:tc>
          <w:tcPr>
            <w:tcW w:w="5060" w:type="dxa"/>
          </w:tcPr>
          <w:p w14:paraId="1E7097D8" w14:textId="77777777" w:rsidR="00CC3C9F" w:rsidRPr="00B55476" w:rsidRDefault="00B74176" w:rsidP="00100C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6</w:t>
            </w:r>
          </w:p>
        </w:tc>
      </w:tr>
      <w:tr w:rsidR="002A274B" w:rsidRPr="00990461" w14:paraId="0C64017C" w14:textId="77777777" w:rsidTr="002A274B">
        <w:trPr>
          <w:trHeight w:val="280"/>
          <w:jc w:val="center"/>
        </w:trPr>
        <w:tc>
          <w:tcPr>
            <w:tcW w:w="1461" w:type="dxa"/>
            <w:noWrap/>
          </w:tcPr>
          <w:p w14:paraId="60A28011" w14:textId="77777777" w:rsidR="00CC3C9F" w:rsidRPr="00B55476" w:rsidRDefault="00CC3C9F" w:rsidP="00100C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5056">
              <w:rPr>
                <w:rFonts w:ascii="Times New Roman" w:eastAsia="Times New Roman" w:hAnsi="Times New Roman" w:cs="Times New Roman"/>
                <w:color w:val="000000"/>
              </w:rPr>
              <w:t>5’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ITE</w:t>
            </w:r>
            <w:r w:rsidRPr="00B15056">
              <w:rPr>
                <w:rFonts w:ascii="Times New Roman" w:eastAsia="Times New Roman" w:hAnsi="Times New Roman" w:cs="Times New Roman"/>
                <w:color w:val="000000"/>
              </w:rPr>
              <w:t>.F</w:t>
            </w:r>
          </w:p>
        </w:tc>
        <w:tc>
          <w:tcPr>
            <w:tcW w:w="5760" w:type="dxa"/>
          </w:tcPr>
          <w:p w14:paraId="55180329" w14:textId="77777777" w:rsidR="00CC3C9F" w:rsidRPr="0056072C" w:rsidRDefault="00CC3C9F" w:rsidP="00100C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B5B3C">
              <w:rPr>
                <w:rFonts w:ascii="Times New Roman" w:eastAsia="Times New Roman" w:hAnsi="Times New Roman" w:cs="Times New Roman"/>
                <w:caps/>
              </w:rPr>
              <w:t>TGAAAGATCATACTCTAACCTGCAATAGTAG</w:t>
            </w:r>
          </w:p>
        </w:tc>
        <w:tc>
          <w:tcPr>
            <w:tcW w:w="5060" w:type="dxa"/>
          </w:tcPr>
          <w:p w14:paraId="153E26D2" w14:textId="77777777" w:rsidR="00CC3C9F" w:rsidRPr="00B55476" w:rsidRDefault="00CC3C9F" w:rsidP="00B74176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t xml:space="preserve">5’ </w:t>
            </w:r>
            <w:r>
              <w:rPr>
                <w:rFonts w:ascii="Times New Roman" w:eastAsia="Times New Roman" w:hAnsi="Times New Roman" w:cs="Times New Roman"/>
              </w:rPr>
              <w:t>flanking MITE</w:t>
            </w:r>
          </w:p>
        </w:tc>
      </w:tr>
      <w:tr w:rsidR="002A274B" w:rsidRPr="00990461" w14:paraId="1CA7BACC" w14:textId="77777777" w:rsidTr="002A274B">
        <w:trPr>
          <w:trHeight w:val="280"/>
          <w:jc w:val="center"/>
        </w:trPr>
        <w:tc>
          <w:tcPr>
            <w:tcW w:w="1461" w:type="dxa"/>
            <w:noWrap/>
          </w:tcPr>
          <w:p w14:paraId="7399B88D" w14:textId="77777777" w:rsidR="00CC3C9F" w:rsidRPr="00B55476" w:rsidRDefault="00CC3C9F" w:rsidP="00100C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5056">
              <w:rPr>
                <w:rFonts w:ascii="Times New Roman" w:eastAsia="Times New Roman" w:hAnsi="Times New Roman" w:cs="Times New Roman"/>
                <w:color w:val="000000"/>
              </w:rPr>
              <w:t>5’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ITE</w:t>
            </w:r>
            <w:r w:rsidRPr="00B15056">
              <w:rPr>
                <w:rFonts w:ascii="Times New Roman" w:eastAsia="Times New Roman" w:hAnsi="Times New Roman" w:cs="Times New Roman"/>
                <w:color w:val="000000"/>
              </w:rPr>
              <w:t>.R</w:t>
            </w:r>
          </w:p>
        </w:tc>
        <w:tc>
          <w:tcPr>
            <w:tcW w:w="5760" w:type="dxa"/>
          </w:tcPr>
          <w:p w14:paraId="6B49F680" w14:textId="77777777" w:rsidR="00CC3C9F" w:rsidRPr="0056072C" w:rsidRDefault="00CC3C9F" w:rsidP="00100C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B5B3C">
              <w:rPr>
                <w:rFonts w:ascii="Times New Roman" w:eastAsia="Times New Roman" w:hAnsi="Times New Roman" w:cs="Times New Roman"/>
                <w:caps/>
              </w:rPr>
              <w:t>ATCCGAACTATTCGCAAACCTATGTGA</w:t>
            </w:r>
          </w:p>
        </w:tc>
        <w:tc>
          <w:tcPr>
            <w:tcW w:w="5060" w:type="dxa"/>
          </w:tcPr>
          <w:p w14:paraId="0F828151" w14:textId="77777777" w:rsidR="00CC3C9F" w:rsidRPr="00B55476" w:rsidRDefault="00CC3C9F" w:rsidP="00B74176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t xml:space="preserve">5’ </w:t>
            </w:r>
            <w:r>
              <w:rPr>
                <w:rFonts w:ascii="Times New Roman" w:eastAsia="Times New Roman" w:hAnsi="Times New Roman" w:cs="Times New Roman"/>
              </w:rPr>
              <w:t>flanking MITE</w:t>
            </w:r>
          </w:p>
        </w:tc>
      </w:tr>
      <w:tr w:rsidR="002A274B" w:rsidRPr="00990461" w14:paraId="78CD853C" w14:textId="77777777" w:rsidTr="002A274B">
        <w:trPr>
          <w:trHeight w:val="280"/>
          <w:jc w:val="center"/>
        </w:trPr>
        <w:tc>
          <w:tcPr>
            <w:tcW w:w="1461" w:type="dxa"/>
            <w:noWrap/>
          </w:tcPr>
          <w:p w14:paraId="69B5EAB1" w14:textId="77777777" w:rsidR="00CC3C9F" w:rsidRPr="00B55476" w:rsidRDefault="00CC3C9F" w:rsidP="00100C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5056">
              <w:rPr>
                <w:rFonts w:ascii="Times New Roman" w:eastAsia="Times New Roman" w:hAnsi="Times New Roman" w:cs="Times New Roman"/>
                <w:color w:val="000000"/>
              </w:rPr>
              <w:t>3’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ITE</w:t>
            </w:r>
            <w:r w:rsidRPr="00B15056">
              <w:rPr>
                <w:rFonts w:ascii="Times New Roman" w:eastAsia="Times New Roman" w:hAnsi="Times New Roman" w:cs="Times New Roman"/>
                <w:color w:val="000000"/>
              </w:rPr>
              <w:t>.F</w:t>
            </w:r>
          </w:p>
        </w:tc>
        <w:tc>
          <w:tcPr>
            <w:tcW w:w="5760" w:type="dxa"/>
          </w:tcPr>
          <w:p w14:paraId="02F96631" w14:textId="77777777" w:rsidR="00CC3C9F" w:rsidRPr="0056072C" w:rsidRDefault="00CC3C9F" w:rsidP="00100C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B5B3C">
              <w:rPr>
                <w:rFonts w:ascii="Times New Roman" w:eastAsia="Times New Roman" w:hAnsi="Times New Roman" w:cs="Times New Roman"/>
                <w:caps/>
              </w:rPr>
              <w:t>TGGAAAGTTTTCATCCCAGTTCCCAC</w:t>
            </w:r>
          </w:p>
        </w:tc>
        <w:tc>
          <w:tcPr>
            <w:tcW w:w="5060" w:type="dxa"/>
          </w:tcPr>
          <w:p w14:paraId="34D209C4" w14:textId="77777777" w:rsidR="00CC3C9F" w:rsidRPr="00B55476" w:rsidRDefault="00CC3C9F" w:rsidP="00B74176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t xml:space="preserve">3’ </w:t>
            </w:r>
            <w:r>
              <w:rPr>
                <w:rFonts w:ascii="Times New Roman" w:eastAsia="Times New Roman" w:hAnsi="Times New Roman" w:cs="Times New Roman"/>
              </w:rPr>
              <w:t>flanking MITE</w:t>
            </w:r>
          </w:p>
        </w:tc>
      </w:tr>
      <w:tr w:rsidR="002A274B" w:rsidRPr="00990461" w14:paraId="1BCCDE1D" w14:textId="77777777" w:rsidTr="002A274B">
        <w:trPr>
          <w:trHeight w:val="280"/>
          <w:jc w:val="center"/>
        </w:trPr>
        <w:tc>
          <w:tcPr>
            <w:tcW w:w="1461" w:type="dxa"/>
            <w:noWrap/>
          </w:tcPr>
          <w:p w14:paraId="7F7D4841" w14:textId="77777777" w:rsidR="00CC3C9F" w:rsidRPr="00B55476" w:rsidRDefault="00CC3C9F" w:rsidP="00100C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5056">
              <w:rPr>
                <w:rFonts w:ascii="Times New Roman" w:eastAsia="Times New Roman" w:hAnsi="Times New Roman" w:cs="Times New Roman"/>
                <w:color w:val="000000"/>
              </w:rPr>
              <w:t>3’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IT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B15056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760" w:type="dxa"/>
          </w:tcPr>
          <w:p w14:paraId="0449D064" w14:textId="77777777" w:rsidR="00CC3C9F" w:rsidRPr="0056072C" w:rsidRDefault="00CC3C9F" w:rsidP="00100C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B5B3C">
              <w:rPr>
                <w:rFonts w:ascii="Times New Roman" w:eastAsia="Times New Roman" w:hAnsi="Times New Roman" w:cs="Times New Roman"/>
                <w:caps/>
              </w:rPr>
              <w:t>CATTTGGTTAGAATAAGAAAGATACTCCCTCCG</w:t>
            </w:r>
          </w:p>
        </w:tc>
        <w:tc>
          <w:tcPr>
            <w:tcW w:w="5060" w:type="dxa"/>
          </w:tcPr>
          <w:p w14:paraId="1ECC39A9" w14:textId="77777777" w:rsidR="00CC3C9F" w:rsidRPr="00BB4622" w:rsidRDefault="00CC3C9F" w:rsidP="00B74176">
            <w:pPr>
              <w:rPr>
                <w:rFonts w:ascii="Times New Roman" w:eastAsia="Times New Roman" w:hAnsi="Times New Roman" w:cs="Times New Roman"/>
              </w:rPr>
            </w:pPr>
            <w:r w:rsidRPr="00BB4622">
              <w:rPr>
                <w:rFonts w:ascii="Times New Roman" w:eastAsia="Times New Roman" w:hAnsi="Times New Roman" w:cs="Times New Roman"/>
              </w:rPr>
              <w:t xml:space="preserve">3’ </w:t>
            </w:r>
            <w:r>
              <w:rPr>
                <w:rFonts w:ascii="Times New Roman" w:eastAsia="Times New Roman" w:hAnsi="Times New Roman" w:cs="Times New Roman"/>
              </w:rPr>
              <w:t>flanking MITE</w:t>
            </w:r>
          </w:p>
        </w:tc>
      </w:tr>
      <w:tr w:rsidR="002A274B" w:rsidRPr="00990461" w14:paraId="5A90E063" w14:textId="77777777" w:rsidTr="002A274B">
        <w:trPr>
          <w:trHeight w:val="280"/>
          <w:jc w:val="center"/>
        </w:trPr>
        <w:tc>
          <w:tcPr>
            <w:tcW w:w="1461" w:type="dxa"/>
            <w:noWrap/>
          </w:tcPr>
          <w:p w14:paraId="1D71D096" w14:textId="77777777" w:rsidR="00CC3C9F" w:rsidRPr="00B55476" w:rsidRDefault="00CC3C9F" w:rsidP="00100C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t>Ex1r</w:t>
            </w:r>
          </w:p>
        </w:tc>
        <w:tc>
          <w:tcPr>
            <w:tcW w:w="5760" w:type="dxa"/>
          </w:tcPr>
          <w:p w14:paraId="325BB9FF" w14:textId="77777777" w:rsidR="00CC3C9F" w:rsidRPr="0056072C" w:rsidRDefault="00CC3C9F" w:rsidP="00100C7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072C">
              <w:rPr>
                <w:rFonts w:ascii="Times New Roman" w:eastAsia="Times New Roman" w:hAnsi="Times New Roman" w:cs="Times New Roman"/>
                <w:caps/>
              </w:rPr>
              <w:t>GGACAGATGAAGGTTTCTCAGCTGCAGC</w:t>
            </w:r>
          </w:p>
        </w:tc>
        <w:tc>
          <w:tcPr>
            <w:tcW w:w="5060" w:type="dxa"/>
          </w:tcPr>
          <w:p w14:paraId="03FB4BA0" w14:textId="77777777" w:rsidR="00CC3C9F" w:rsidRPr="00DB5B3C" w:rsidRDefault="00B74176" w:rsidP="00100C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on 1</w:t>
            </w:r>
          </w:p>
        </w:tc>
      </w:tr>
      <w:tr w:rsidR="002A274B" w:rsidRPr="00990461" w14:paraId="77AE6447" w14:textId="77777777" w:rsidTr="002A274B">
        <w:trPr>
          <w:trHeight w:val="280"/>
          <w:jc w:val="center"/>
        </w:trPr>
        <w:tc>
          <w:tcPr>
            <w:tcW w:w="1461" w:type="dxa"/>
            <w:noWrap/>
          </w:tcPr>
          <w:p w14:paraId="02FD16B4" w14:textId="77777777" w:rsidR="00CC3C9F" w:rsidRPr="00B55476" w:rsidRDefault="00CC3C9F" w:rsidP="00100C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t>Ex1f</w:t>
            </w:r>
          </w:p>
        </w:tc>
        <w:tc>
          <w:tcPr>
            <w:tcW w:w="5760" w:type="dxa"/>
          </w:tcPr>
          <w:p w14:paraId="425C979C" w14:textId="77777777" w:rsidR="00CC3C9F" w:rsidRPr="00B55476" w:rsidRDefault="00CC3C9F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 w:rsidRPr="0056072C">
              <w:rPr>
                <w:rFonts w:ascii="Times New Roman" w:eastAsia="Times New Roman" w:hAnsi="Times New Roman" w:cs="Times New Roman"/>
                <w:caps/>
              </w:rPr>
              <w:t>GGCTCAAGCTACTACCATCAACAATGG</w:t>
            </w:r>
          </w:p>
        </w:tc>
        <w:tc>
          <w:tcPr>
            <w:tcW w:w="5060" w:type="dxa"/>
          </w:tcPr>
          <w:p w14:paraId="7531198E" w14:textId="77777777" w:rsidR="00CC3C9F" w:rsidRPr="00B55476" w:rsidRDefault="00B74176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</w:rPr>
              <w:t>Exon 1</w:t>
            </w:r>
          </w:p>
        </w:tc>
      </w:tr>
      <w:tr w:rsidR="002A274B" w:rsidRPr="00990461" w14:paraId="73AD1079" w14:textId="77777777" w:rsidTr="002A274B">
        <w:trPr>
          <w:trHeight w:val="280"/>
          <w:jc w:val="center"/>
        </w:trPr>
        <w:tc>
          <w:tcPr>
            <w:tcW w:w="1461" w:type="dxa"/>
            <w:noWrap/>
            <w:hideMark/>
          </w:tcPr>
          <w:p w14:paraId="7849F632" w14:textId="77777777" w:rsidR="00CC3C9F" w:rsidRPr="00B55476" w:rsidRDefault="00CC3C9F" w:rsidP="00100C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t>Ex8r</w:t>
            </w:r>
          </w:p>
        </w:tc>
        <w:tc>
          <w:tcPr>
            <w:tcW w:w="5760" w:type="dxa"/>
          </w:tcPr>
          <w:p w14:paraId="4876C67D" w14:textId="77777777" w:rsidR="00CC3C9F" w:rsidRPr="00B55476" w:rsidRDefault="00CC3C9F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 w:rsidRPr="0056072C">
              <w:rPr>
                <w:rFonts w:ascii="Times New Roman" w:eastAsia="Times New Roman" w:hAnsi="Times New Roman" w:cs="Times New Roman"/>
                <w:caps/>
              </w:rPr>
              <w:t>CAAAGTAGTCCGGGAAGGTTTTACGGGTG</w:t>
            </w:r>
          </w:p>
        </w:tc>
        <w:tc>
          <w:tcPr>
            <w:tcW w:w="5060" w:type="dxa"/>
          </w:tcPr>
          <w:p w14:paraId="0FA979A9" w14:textId="77777777" w:rsidR="00CC3C9F" w:rsidRPr="00B55476" w:rsidRDefault="00B74176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</w:rPr>
              <w:t>Exon 8</w:t>
            </w:r>
          </w:p>
        </w:tc>
      </w:tr>
      <w:tr w:rsidR="008D20D4" w:rsidRPr="00990461" w14:paraId="57C01E9D" w14:textId="77777777" w:rsidTr="00433C2A">
        <w:trPr>
          <w:trHeight w:val="280"/>
          <w:jc w:val="center"/>
        </w:trPr>
        <w:tc>
          <w:tcPr>
            <w:tcW w:w="1461" w:type="dxa"/>
            <w:noWrap/>
            <w:hideMark/>
          </w:tcPr>
          <w:p w14:paraId="2A5E0380" w14:textId="77777777" w:rsidR="008D20D4" w:rsidRPr="00B55476" w:rsidRDefault="008D20D4" w:rsidP="00433C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t>Ex8f</w:t>
            </w:r>
          </w:p>
        </w:tc>
        <w:tc>
          <w:tcPr>
            <w:tcW w:w="5760" w:type="dxa"/>
          </w:tcPr>
          <w:p w14:paraId="73B91BAA" w14:textId="77777777" w:rsidR="008D20D4" w:rsidRPr="00B55476" w:rsidRDefault="008D20D4" w:rsidP="00433C2A">
            <w:pPr>
              <w:rPr>
                <w:rFonts w:ascii="Times New Roman" w:eastAsia="Times New Roman" w:hAnsi="Times New Roman" w:cs="Times New Roman"/>
                <w:caps/>
              </w:rPr>
            </w:pPr>
            <w:r w:rsidRPr="0056072C">
              <w:rPr>
                <w:rFonts w:ascii="Times New Roman" w:eastAsia="Times New Roman" w:hAnsi="Times New Roman" w:cs="Times New Roman"/>
                <w:caps/>
              </w:rPr>
              <w:t>GATCTGATTACTGTGTGATCACTCCGCC</w:t>
            </w:r>
          </w:p>
        </w:tc>
        <w:tc>
          <w:tcPr>
            <w:tcW w:w="5060" w:type="dxa"/>
          </w:tcPr>
          <w:p w14:paraId="1F67449E" w14:textId="77777777" w:rsidR="008D20D4" w:rsidRPr="00B55476" w:rsidRDefault="008D20D4" w:rsidP="00433C2A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</w:rPr>
              <w:t>Exon 8</w:t>
            </w:r>
          </w:p>
        </w:tc>
      </w:tr>
      <w:tr w:rsidR="002A274B" w:rsidRPr="00990461" w14:paraId="18448A3E" w14:textId="77777777" w:rsidTr="002A274B">
        <w:trPr>
          <w:trHeight w:val="280"/>
          <w:jc w:val="center"/>
        </w:trPr>
        <w:tc>
          <w:tcPr>
            <w:tcW w:w="1461" w:type="dxa"/>
            <w:noWrap/>
          </w:tcPr>
          <w:p w14:paraId="15F95420" w14:textId="1BEFA799" w:rsidR="00207B1D" w:rsidRDefault="00207B1D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 w:rsidRPr="00207B1D">
              <w:rPr>
                <w:rFonts w:ascii="Times New Roman" w:eastAsia="Times New Roman" w:hAnsi="Times New Roman" w:cs="Times New Roman"/>
              </w:rPr>
              <w:t>MSF</w:t>
            </w:r>
            <w:r>
              <w:rPr>
                <w:rFonts w:ascii="Times New Roman" w:eastAsia="Times New Roman" w:hAnsi="Times New Roman" w:cs="Times New Roman"/>
              </w:rPr>
              <w:t>or</w:t>
            </w:r>
            <w:r w:rsidRPr="00207B1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760" w:type="dxa"/>
          </w:tcPr>
          <w:p w14:paraId="191CFC49" w14:textId="6C09D0AB" w:rsidR="00207B1D" w:rsidRPr="0056072C" w:rsidRDefault="00207B1D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t>atcctgattgcatttcatggtttgat</w:t>
            </w:r>
          </w:p>
        </w:tc>
        <w:tc>
          <w:tcPr>
            <w:tcW w:w="5060" w:type="dxa"/>
          </w:tcPr>
          <w:p w14:paraId="080739E4" w14:textId="0C955DAB" w:rsidR="00207B1D" w:rsidRDefault="002A274B" w:rsidP="00100C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pstream of 5’ MITE in MS-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osmi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equence</w:t>
            </w:r>
          </w:p>
        </w:tc>
      </w:tr>
      <w:tr w:rsidR="002A274B" w:rsidRPr="00990461" w14:paraId="0EC0D195" w14:textId="77777777" w:rsidTr="002A274B">
        <w:trPr>
          <w:trHeight w:val="280"/>
          <w:jc w:val="center"/>
        </w:trPr>
        <w:tc>
          <w:tcPr>
            <w:tcW w:w="1461" w:type="dxa"/>
            <w:noWrap/>
          </w:tcPr>
          <w:p w14:paraId="1A1C654B" w14:textId="34C48560" w:rsidR="00207B1D" w:rsidRDefault="00207B1D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 w:rsidRPr="00207B1D">
              <w:rPr>
                <w:rFonts w:ascii="Times New Roman" w:eastAsia="Times New Roman" w:hAnsi="Times New Roman" w:cs="Times New Roman"/>
              </w:rPr>
              <w:t>MSF</w:t>
            </w:r>
            <w:r>
              <w:rPr>
                <w:rFonts w:ascii="Times New Roman" w:eastAsia="Times New Roman" w:hAnsi="Times New Roman" w:cs="Times New Roman"/>
              </w:rPr>
              <w:t>or2</w:t>
            </w:r>
          </w:p>
        </w:tc>
        <w:tc>
          <w:tcPr>
            <w:tcW w:w="5760" w:type="dxa"/>
          </w:tcPr>
          <w:p w14:paraId="4E66B966" w14:textId="4F9731E5" w:rsidR="00207B1D" w:rsidRPr="0056072C" w:rsidRDefault="00207B1D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t>atgatttggtggtcactagtcttggtgt</w:t>
            </w:r>
          </w:p>
        </w:tc>
        <w:tc>
          <w:tcPr>
            <w:tcW w:w="5060" w:type="dxa"/>
          </w:tcPr>
          <w:p w14:paraId="55E35F03" w14:textId="552DECA3" w:rsidR="00207B1D" w:rsidRDefault="002A274B" w:rsidP="00100C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pstream of 5’ MITE in MS-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osmi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equence</w:t>
            </w:r>
          </w:p>
        </w:tc>
      </w:tr>
      <w:tr w:rsidR="002A274B" w:rsidRPr="00990461" w14:paraId="50B4D8D9" w14:textId="77777777" w:rsidTr="002A274B">
        <w:trPr>
          <w:trHeight w:val="280"/>
          <w:jc w:val="center"/>
        </w:trPr>
        <w:tc>
          <w:tcPr>
            <w:tcW w:w="1461" w:type="dxa"/>
            <w:noWrap/>
          </w:tcPr>
          <w:p w14:paraId="067BB7D7" w14:textId="3D1F466A" w:rsidR="00207B1D" w:rsidRDefault="00207B1D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</w:rPr>
              <w:t>GA</w:t>
            </w:r>
            <w:r w:rsidRPr="00207B1D"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</w:rPr>
              <w:t>or</w:t>
            </w:r>
            <w:r w:rsidRPr="00207B1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760" w:type="dxa"/>
          </w:tcPr>
          <w:p w14:paraId="53486AB4" w14:textId="76620F1B" w:rsidR="00207B1D" w:rsidRPr="0056072C" w:rsidRDefault="00207B1D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t>ttcgcacagagcagcaataccac</w:t>
            </w:r>
          </w:p>
        </w:tc>
        <w:tc>
          <w:tcPr>
            <w:tcW w:w="5060" w:type="dxa"/>
          </w:tcPr>
          <w:p w14:paraId="1C324CB1" w14:textId="7BBC4705" w:rsidR="00207B1D" w:rsidRDefault="002A274B" w:rsidP="002A27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stream of 5’ MITE in GA-R 454 sequence</w:t>
            </w:r>
          </w:p>
        </w:tc>
      </w:tr>
      <w:tr w:rsidR="002A274B" w:rsidRPr="00990461" w14:paraId="1CB1C0C2" w14:textId="77777777" w:rsidTr="002A274B">
        <w:trPr>
          <w:trHeight w:val="280"/>
          <w:jc w:val="center"/>
        </w:trPr>
        <w:tc>
          <w:tcPr>
            <w:tcW w:w="1461" w:type="dxa"/>
            <w:noWrap/>
          </w:tcPr>
          <w:p w14:paraId="6A0C3DD2" w14:textId="3EAF7434" w:rsidR="00207B1D" w:rsidRDefault="00207B1D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</w:rPr>
              <w:t>GA</w:t>
            </w:r>
            <w:r w:rsidRPr="00207B1D"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</w:rPr>
              <w:t>or2</w:t>
            </w:r>
          </w:p>
        </w:tc>
        <w:tc>
          <w:tcPr>
            <w:tcW w:w="5760" w:type="dxa"/>
          </w:tcPr>
          <w:p w14:paraId="72AC8FCE" w14:textId="2AEA74BF" w:rsidR="00207B1D" w:rsidRPr="0056072C" w:rsidRDefault="00207B1D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t>gaacaggaaatgaagttaagggtatgcct</w:t>
            </w:r>
          </w:p>
        </w:tc>
        <w:tc>
          <w:tcPr>
            <w:tcW w:w="5060" w:type="dxa"/>
          </w:tcPr>
          <w:p w14:paraId="6115CEF7" w14:textId="163619BF" w:rsidR="00207B1D" w:rsidRDefault="002A274B" w:rsidP="002A27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stream of 5’ MITE in GA-R 454 sequence</w:t>
            </w:r>
          </w:p>
        </w:tc>
      </w:tr>
      <w:tr w:rsidR="002A274B" w:rsidRPr="00990461" w14:paraId="5ABFEE3A" w14:textId="77777777" w:rsidTr="002A274B">
        <w:trPr>
          <w:trHeight w:val="280"/>
          <w:jc w:val="center"/>
        </w:trPr>
        <w:tc>
          <w:tcPr>
            <w:tcW w:w="1461" w:type="dxa"/>
            <w:noWrap/>
          </w:tcPr>
          <w:p w14:paraId="173115EE" w14:textId="77777777" w:rsidR="00CC3C9F" w:rsidRDefault="00CC3C9F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t>AW21</w:t>
            </w:r>
          </w:p>
        </w:tc>
        <w:tc>
          <w:tcPr>
            <w:tcW w:w="5760" w:type="dxa"/>
          </w:tcPr>
          <w:p w14:paraId="512312DE" w14:textId="77777777" w:rsidR="00CC3C9F" w:rsidRPr="0056072C" w:rsidRDefault="00CC3C9F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</w:rPr>
              <w:t>CAGGTTCTACATTCGAGG</w:t>
            </w:r>
            <w:r w:rsidRPr="00007636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5060" w:type="dxa"/>
          </w:tcPr>
          <w:p w14:paraId="4997AC75" w14:textId="77777777" w:rsidR="00CC3C9F" w:rsidRDefault="00B74176" w:rsidP="00100C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on 4</w:t>
            </w:r>
          </w:p>
        </w:tc>
      </w:tr>
      <w:tr w:rsidR="002A274B" w:rsidRPr="00990461" w14:paraId="1DA096C5" w14:textId="77777777" w:rsidTr="002A274B">
        <w:trPr>
          <w:trHeight w:val="280"/>
          <w:jc w:val="center"/>
        </w:trPr>
        <w:tc>
          <w:tcPr>
            <w:tcW w:w="1461" w:type="dxa"/>
            <w:tcBorders>
              <w:bottom w:val="single" w:sz="4" w:space="0" w:color="auto"/>
            </w:tcBorders>
            <w:noWrap/>
          </w:tcPr>
          <w:p w14:paraId="10230C3A" w14:textId="77777777" w:rsidR="00CC3C9F" w:rsidRDefault="00CC3C9F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t>AW22</w:t>
            </w: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14:paraId="2B98C8CA" w14:textId="77777777" w:rsidR="00CC3C9F" w:rsidRPr="0056072C" w:rsidRDefault="00CC3C9F" w:rsidP="00100C72">
            <w:pPr>
              <w:rPr>
                <w:rFonts w:ascii="Times New Roman" w:eastAsia="Times New Roman" w:hAnsi="Times New Roman" w:cs="Times New Roman"/>
                <w:caps/>
              </w:rPr>
            </w:pPr>
            <w:r w:rsidRPr="00007636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TGACAGTCCCACCA</w:t>
            </w:r>
            <w:r w:rsidRPr="00007636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5060" w:type="dxa"/>
            <w:tcBorders>
              <w:bottom w:val="single" w:sz="4" w:space="0" w:color="auto"/>
            </w:tcBorders>
          </w:tcPr>
          <w:p w14:paraId="1F5BBE4F" w14:textId="77777777" w:rsidR="00CC3C9F" w:rsidRDefault="00B74176" w:rsidP="00100C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on 5</w:t>
            </w:r>
          </w:p>
        </w:tc>
      </w:tr>
    </w:tbl>
    <w:p w14:paraId="34C4D4A4" w14:textId="77777777" w:rsidR="00CC3C9F" w:rsidRDefault="00CC3C9F"/>
    <w:sectPr w:rsidR="00CC3C9F" w:rsidSect="00CC3C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C9F"/>
    <w:rsid w:val="001D3FDD"/>
    <w:rsid w:val="00207B1D"/>
    <w:rsid w:val="002A274B"/>
    <w:rsid w:val="003F7ECC"/>
    <w:rsid w:val="0079523A"/>
    <w:rsid w:val="008D20D4"/>
    <w:rsid w:val="00B74176"/>
    <w:rsid w:val="00CC3C9F"/>
    <w:rsid w:val="00D8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45C6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C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C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>Bayer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dd Gaines</dc:creator>
  <cp:lastModifiedBy>Todd Gaines</cp:lastModifiedBy>
  <cp:revision>4</cp:revision>
  <dcterms:created xsi:type="dcterms:W3CDTF">2013-03-20T09:01:00Z</dcterms:created>
  <dcterms:modified xsi:type="dcterms:W3CDTF">2013-03-20T09:13:00Z</dcterms:modified>
</cp:coreProperties>
</file>